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96C33" w14:textId="77777777" w:rsidR="002E776F" w:rsidRPr="00DB1A2E" w:rsidRDefault="002E776F" w:rsidP="002E776F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szCs w:val="24"/>
        </w:rPr>
      </w:pPr>
      <w:r w:rsidRPr="00DB1A2E">
        <w:rPr>
          <w:b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5B401C7A" wp14:editId="45916BFB">
            <wp:simplePos x="0" y="0"/>
            <wp:positionH relativeFrom="margin">
              <wp:posOffset>-612848</wp:posOffset>
            </wp:positionH>
            <wp:positionV relativeFrom="paragraph">
              <wp:posOffset>77124</wp:posOffset>
            </wp:positionV>
            <wp:extent cx="6656832" cy="329184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6832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FE8A649" w14:textId="77777777" w:rsidR="002E776F" w:rsidRPr="00DB1A2E" w:rsidRDefault="002E776F" w:rsidP="002E776F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b/>
          <w:szCs w:val="24"/>
        </w:rPr>
      </w:pPr>
      <w:r w:rsidRPr="00DB1A2E">
        <w:rPr>
          <w:b/>
          <w:szCs w:val="24"/>
        </w:rPr>
        <w:t xml:space="preserve">S1 Figure. </w:t>
      </w:r>
      <w:r w:rsidRPr="00DB1A2E">
        <w:rPr>
          <w:bCs/>
          <w:color w:val="000000"/>
          <w:szCs w:val="24"/>
        </w:rPr>
        <w:t>The distribution of telomere length. Left panel: ln(T/S) at baseline (visit 1) and right panel: the change in ln(T/S) over the follow-up period.</w:t>
      </w:r>
      <w:r w:rsidRPr="00DB1A2E">
        <w:rPr>
          <w:szCs w:val="24"/>
        </w:rPr>
        <w:fldChar w:fldCharType="begin"/>
      </w:r>
      <w:r w:rsidRPr="00DB1A2E">
        <w:rPr>
          <w:szCs w:val="24"/>
        </w:rPr>
        <w:instrText xml:space="preserve"> ADDIN EN.REFLIST </w:instrText>
      </w:r>
      <w:r w:rsidRPr="00DB1A2E">
        <w:rPr>
          <w:szCs w:val="24"/>
        </w:rPr>
        <w:fldChar w:fldCharType="end"/>
      </w:r>
    </w:p>
    <w:p w14:paraId="251604C4" w14:textId="77777777" w:rsidR="00100040" w:rsidRDefault="00100040"/>
    <w:sectPr w:rsidR="00100040" w:rsidSect="00F125EE">
      <w:headerReference w:type="default" r:id="rId5"/>
      <w:footerReference w:type="default" r:id="rId6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1951E6" w14:textId="77777777" w:rsidR="00F125EE" w:rsidRDefault="002E776F">
    <w:pPr>
      <w:pStyle w:val="Footer"/>
      <w:jc w:val="right"/>
    </w:pPr>
  </w:p>
  <w:p w14:paraId="0067DB9F" w14:textId="77777777" w:rsidR="00F125EE" w:rsidRDefault="002E776F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E85917" w14:textId="77777777" w:rsidR="003A2FD8" w:rsidRPr="005001AC" w:rsidRDefault="002E776F" w:rsidP="005001AC">
    <w:pPr>
      <w:jc w:val="right"/>
      <w:rPr>
        <w:sz w:val="20"/>
      </w:rPr>
    </w:pPr>
  </w:p>
  <w:p w14:paraId="4AAED08D" w14:textId="77777777" w:rsidR="003A2FD8" w:rsidRDefault="002E776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040"/>
    <w:rsid w:val="00100040"/>
    <w:rsid w:val="002E776F"/>
    <w:rsid w:val="009C3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437BA"/>
  <w15:chartTrackingRefBased/>
  <w15:docId w15:val="{B9489928-7361-4DBB-9DA1-A52E9063A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04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04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100040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100040"/>
  </w:style>
  <w:style w:type="table" w:styleId="TableGrid">
    <w:name w:val="Table Grid"/>
    <w:basedOn w:val="TableNormal"/>
    <w:uiPriority w:val="39"/>
    <w:rsid w:val="00100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000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semiHidden/>
    <w:rsid w:val="002E77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2E776F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strong, Nicole Davis (Campus)</dc:creator>
  <cp:keywords/>
  <dc:description/>
  <cp:lastModifiedBy>Armstrong, Nicole Davis (Campus)</cp:lastModifiedBy>
  <cp:revision>2</cp:revision>
  <dcterms:created xsi:type="dcterms:W3CDTF">2022-05-11T13:15:00Z</dcterms:created>
  <dcterms:modified xsi:type="dcterms:W3CDTF">2022-05-11T13:15:00Z</dcterms:modified>
</cp:coreProperties>
</file>